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EFB57" w14:textId="77777777" w:rsidR="00A0771C" w:rsidRPr="003375E4" w:rsidRDefault="00000000">
      <w:pPr>
        <w:pStyle w:val="Heading1"/>
        <w:rPr>
          <w:color w:val="auto"/>
        </w:rPr>
      </w:pPr>
      <w:r w:rsidRPr="003375E4">
        <w:rPr>
          <w:color w:val="auto"/>
        </w:rPr>
        <w:t>Appendix 1: Overview of Theoretical and Empirical Sources Supporting the Conceptual Model</w:t>
      </w:r>
    </w:p>
    <w:p w14:paraId="5013E88F" w14:textId="77777777" w:rsidR="00D20C10" w:rsidRPr="003375E4" w:rsidRDefault="00D20C10" w:rsidP="00D20C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375E4" w:rsidRPr="003375E4" w14:paraId="3E0CCA0C" w14:textId="77777777">
        <w:tc>
          <w:tcPr>
            <w:tcW w:w="2160" w:type="dxa"/>
          </w:tcPr>
          <w:p w14:paraId="0327A4EF" w14:textId="77777777" w:rsidR="00A0771C" w:rsidRPr="003375E4" w:rsidRDefault="00000000">
            <w:pPr>
              <w:rPr>
                <w:b/>
                <w:bCs/>
              </w:rPr>
            </w:pPr>
            <w:r w:rsidRPr="003375E4">
              <w:rPr>
                <w:b/>
                <w:bCs/>
              </w:rPr>
              <w:t>Component of the Model</w:t>
            </w:r>
          </w:p>
        </w:tc>
        <w:tc>
          <w:tcPr>
            <w:tcW w:w="2160" w:type="dxa"/>
          </w:tcPr>
          <w:p w14:paraId="22EF141B" w14:textId="77777777" w:rsidR="00A0771C" w:rsidRPr="003375E4" w:rsidRDefault="00000000">
            <w:pPr>
              <w:rPr>
                <w:b/>
                <w:bCs/>
              </w:rPr>
            </w:pPr>
            <w:r w:rsidRPr="003375E4">
              <w:rPr>
                <w:b/>
                <w:bCs/>
              </w:rPr>
              <w:t>Key Theoretical Foundations</w:t>
            </w:r>
          </w:p>
        </w:tc>
        <w:tc>
          <w:tcPr>
            <w:tcW w:w="2160" w:type="dxa"/>
          </w:tcPr>
          <w:p w14:paraId="48E31AE4" w14:textId="77777777" w:rsidR="00A0771C" w:rsidRPr="003375E4" w:rsidRDefault="00000000">
            <w:pPr>
              <w:rPr>
                <w:b/>
                <w:bCs/>
              </w:rPr>
            </w:pPr>
            <w:r w:rsidRPr="003375E4">
              <w:rPr>
                <w:b/>
                <w:bCs/>
              </w:rPr>
              <w:t>Empirical References</w:t>
            </w:r>
          </w:p>
        </w:tc>
        <w:tc>
          <w:tcPr>
            <w:tcW w:w="2160" w:type="dxa"/>
          </w:tcPr>
          <w:p w14:paraId="4B8B6775" w14:textId="77777777" w:rsidR="00A0771C" w:rsidRPr="003375E4" w:rsidRDefault="00000000">
            <w:pPr>
              <w:rPr>
                <w:b/>
                <w:bCs/>
              </w:rPr>
            </w:pPr>
            <w:r w:rsidRPr="003375E4">
              <w:rPr>
                <w:b/>
                <w:bCs/>
              </w:rPr>
              <w:t>Role in Model</w:t>
            </w:r>
          </w:p>
        </w:tc>
      </w:tr>
      <w:tr w:rsidR="003375E4" w:rsidRPr="003375E4" w14:paraId="2E3F2F97" w14:textId="77777777">
        <w:tc>
          <w:tcPr>
            <w:tcW w:w="2160" w:type="dxa"/>
          </w:tcPr>
          <w:p w14:paraId="0BB00056" w14:textId="77777777" w:rsidR="00A0771C" w:rsidRPr="003375E4" w:rsidRDefault="00000000">
            <w:r w:rsidRPr="003375E4">
              <w:t>Hierarchy of Objectives</w:t>
            </w:r>
          </w:p>
        </w:tc>
        <w:tc>
          <w:tcPr>
            <w:tcW w:w="2160" w:type="dxa"/>
          </w:tcPr>
          <w:p w14:paraId="7A098BC6" w14:textId="77777777" w:rsidR="00A0771C" w:rsidRPr="003375E4" w:rsidRDefault="00000000">
            <w:r w:rsidRPr="003375E4">
              <w:t>Ogbeiwi (2021); March et al. (1993)</w:t>
            </w:r>
          </w:p>
        </w:tc>
        <w:tc>
          <w:tcPr>
            <w:tcW w:w="2160" w:type="dxa"/>
          </w:tcPr>
          <w:p w14:paraId="5B443565" w14:textId="77777777" w:rsidR="00A0771C" w:rsidRPr="003375E4" w:rsidRDefault="00000000">
            <w:r w:rsidRPr="003375E4">
              <w:t>Miller et al. (2021)</w:t>
            </w:r>
          </w:p>
        </w:tc>
        <w:tc>
          <w:tcPr>
            <w:tcW w:w="2160" w:type="dxa"/>
          </w:tcPr>
          <w:p w14:paraId="62C1574E" w14:textId="77777777" w:rsidR="00A0771C" w:rsidRPr="003375E4" w:rsidRDefault="00000000">
            <w:r w:rsidRPr="003375E4">
              <w:t>Links outputs, outcomes, and goals through causal reasoning</w:t>
            </w:r>
          </w:p>
        </w:tc>
      </w:tr>
      <w:tr w:rsidR="003375E4" w:rsidRPr="003375E4" w14:paraId="0E3ABFAA" w14:textId="77777777">
        <w:tc>
          <w:tcPr>
            <w:tcW w:w="2160" w:type="dxa"/>
          </w:tcPr>
          <w:p w14:paraId="49118F0B" w14:textId="77777777" w:rsidR="00A0771C" w:rsidRPr="003375E4" w:rsidRDefault="00000000">
            <w:r w:rsidRPr="003375E4">
              <w:t>Learning Cycle</w:t>
            </w:r>
          </w:p>
        </w:tc>
        <w:tc>
          <w:tcPr>
            <w:tcW w:w="2160" w:type="dxa"/>
          </w:tcPr>
          <w:p w14:paraId="41A97502" w14:textId="77777777" w:rsidR="00A0771C" w:rsidRPr="003375E4" w:rsidRDefault="00000000">
            <w:r w:rsidRPr="003375E4">
              <w:t>Kolb (2015); Dewey (1938)</w:t>
            </w:r>
          </w:p>
        </w:tc>
        <w:tc>
          <w:tcPr>
            <w:tcW w:w="2160" w:type="dxa"/>
          </w:tcPr>
          <w:p w14:paraId="545184B5" w14:textId="11DA2FDC" w:rsidR="00A0771C" w:rsidRPr="003375E4" w:rsidRDefault="00000000">
            <w:r w:rsidRPr="003375E4">
              <w:t>Diaz &amp; Anderson (2021</w:t>
            </w:r>
            <w:proofErr w:type="gramStart"/>
            <w:r w:rsidRPr="003375E4">
              <w:t>)</w:t>
            </w:r>
            <w:r w:rsidR="00FB593E" w:rsidRPr="003375E4">
              <w:t>;</w:t>
            </w:r>
            <w:proofErr w:type="gramEnd"/>
          </w:p>
          <w:p w14:paraId="1CFAA9AB" w14:textId="1A322C4C" w:rsidR="00351003" w:rsidRPr="003375E4" w:rsidRDefault="00351003">
            <w:r w:rsidRPr="003375E4">
              <w:rPr>
                <w:rFonts w:cs="Calibri"/>
              </w:rPr>
              <w:t xml:space="preserve">Motta &amp; Galina </w:t>
            </w:r>
            <w:r w:rsidR="00B00EB7" w:rsidRPr="003375E4">
              <w:rPr>
                <w:rFonts w:cs="Calibri"/>
              </w:rPr>
              <w:t>(</w:t>
            </w:r>
            <w:r w:rsidRPr="003375E4">
              <w:rPr>
                <w:rFonts w:cs="Calibri"/>
              </w:rPr>
              <w:t>2023</w:t>
            </w:r>
            <w:r w:rsidR="00B00EB7" w:rsidRPr="003375E4">
              <w:rPr>
                <w:rFonts w:cs="Calibri"/>
              </w:rPr>
              <w:t>)</w:t>
            </w:r>
            <w:r w:rsidRPr="003375E4">
              <w:rPr>
                <w:rFonts w:cs="Calibri"/>
              </w:rPr>
              <w:t>; O’Connor et al.</w:t>
            </w:r>
            <w:r w:rsidR="00B00EB7" w:rsidRPr="003375E4">
              <w:rPr>
                <w:rFonts w:cs="Calibri"/>
              </w:rPr>
              <w:t xml:space="preserve"> (</w:t>
            </w:r>
            <w:r w:rsidRPr="003375E4">
              <w:rPr>
                <w:rFonts w:cs="Calibri"/>
              </w:rPr>
              <w:t>2022</w:t>
            </w:r>
            <w:r w:rsidR="00B00EB7" w:rsidRPr="003375E4">
              <w:rPr>
                <w:rFonts w:cs="Calibri"/>
              </w:rPr>
              <w:t>)</w:t>
            </w:r>
            <w:r w:rsidRPr="003375E4">
              <w:rPr>
                <w:rFonts w:cs="Calibri"/>
              </w:rPr>
              <w:t>; Williams &amp; Sembiante</w:t>
            </w:r>
            <w:r w:rsidR="00B00EB7" w:rsidRPr="003375E4">
              <w:rPr>
                <w:rFonts w:cs="Calibri"/>
              </w:rPr>
              <w:t xml:space="preserve"> (</w:t>
            </w:r>
            <w:r w:rsidRPr="003375E4">
              <w:rPr>
                <w:rFonts w:cs="Calibri"/>
              </w:rPr>
              <w:t>2022</w:t>
            </w:r>
            <w:r w:rsidR="00B00EB7" w:rsidRPr="003375E4">
              <w:rPr>
                <w:rFonts w:cs="Calibri"/>
              </w:rPr>
              <w:t>)</w:t>
            </w:r>
          </w:p>
        </w:tc>
        <w:tc>
          <w:tcPr>
            <w:tcW w:w="2160" w:type="dxa"/>
          </w:tcPr>
          <w:p w14:paraId="574BB3BA" w14:textId="77777777" w:rsidR="00A0771C" w:rsidRPr="003375E4" w:rsidRDefault="00000000">
            <w:r w:rsidRPr="003375E4">
              <w:t>Frames experiential learning as a dynamic process</w:t>
            </w:r>
          </w:p>
        </w:tc>
      </w:tr>
      <w:tr w:rsidR="003375E4" w:rsidRPr="003375E4" w14:paraId="39B2FF0A" w14:textId="77777777">
        <w:tc>
          <w:tcPr>
            <w:tcW w:w="2160" w:type="dxa"/>
          </w:tcPr>
          <w:p w14:paraId="7ED78F1B" w14:textId="77777777" w:rsidR="00A0771C" w:rsidRPr="003375E4" w:rsidRDefault="00000000">
            <w:r w:rsidRPr="003375E4">
              <w:t>Simulation-Based Education (SBE)</w:t>
            </w:r>
          </w:p>
        </w:tc>
        <w:tc>
          <w:tcPr>
            <w:tcW w:w="2160" w:type="dxa"/>
          </w:tcPr>
          <w:p w14:paraId="2E9A0169" w14:textId="77777777" w:rsidR="00A0771C" w:rsidRPr="003375E4" w:rsidRDefault="00000000">
            <w:r w:rsidRPr="003375E4">
              <w:t>Jeffries &amp; Rodgers (2021)</w:t>
            </w:r>
          </w:p>
        </w:tc>
        <w:tc>
          <w:tcPr>
            <w:tcW w:w="2160" w:type="dxa"/>
          </w:tcPr>
          <w:p w14:paraId="6534E3B2" w14:textId="59011F84" w:rsidR="00A0771C" w:rsidRPr="003375E4" w:rsidRDefault="003E525C">
            <w:pPr>
              <w:rPr>
                <w:lang w:val="nb-NO"/>
              </w:rPr>
            </w:pPr>
            <w:r w:rsidRPr="003375E4">
              <w:rPr>
                <w:lang w:val="nb-NO"/>
              </w:rPr>
              <w:t xml:space="preserve">Al Gharibi &amp; Arulappan (2020); </w:t>
            </w:r>
            <w:r w:rsidR="007B7D53" w:rsidRPr="003375E4">
              <w:rPr>
                <w:lang w:val="nb-NO"/>
              </w:rPr>
              <w:t xml:space="preserve">Diaz &amp; Anderson (2021); </w:t>
            </w:r>
            <w:r w:rsidR="00CF1DB2" w:rsidRPr="003375E4">
              <w:rPr>
                <w:lang w:val="nb-NO"/>
              </w:rPr>
              <w:t>Miller et al. (2021);</w:t>
            </w:r>
            <w:r w:rsidR="00CF1DB2" w:rsidRPr="003375E4">
              <w:rPr>
                <w:rFonts w:cs="Calibri"/>
                <w:lang w:val="nb-NO"/>
              </w:rPr>
              <w:t xml:space="preserve"> </w:t>
            </w:r>
            <w:r w:rsidR="00FB593E" w:rsidRPr="003375E4">
              <w:rPr>
                <w:rFonts w:cs="Calibri"/>
                <w:lang w:val="nb-NO"/>
              </w:rPr>
              <w:t xml:space="preserve">Monteiro &amp; Sibbald (2020); </w:t>
            </w:r>
            <w:r w:rsidRPr="003375E4">
              <w:rPr>
                <w:lang w:val="nb-NO"/>
              </w:rPr>
              <w:t>Svellingen et al. (2020)</w:t>
            </w:r>
          </w:p>
        </w:tc>
        <w:tc>
          <w:tcPr>
            <w:tcW w:w="2160" w:type="dxa"/>
          </w:tcPr>
          <w:p w14:paraId="3910199A" w14:textId="77777777" w:rsidR="00A0771C" w:rsidRPr="003375E4" w:rsidRDefault="00000000">
            <w:r w:rsidRPr="003375E4">
              <w:t>Demonstrates practical implementation of the learning cycle</w:t>
            </w:r>
          </w:p>
        </w:tc>
      </w:tr>
      <w:tr w:rsidR="003375E4" w:rsidRPr="003375E4" w14:paraId="07C613C5" w14:textId="77777777">
        <w:tc>
          <w:tcPr>
            <w:tcW w:w="2160" w:type="dxa"/>
          </w:tcPr>
          <w:p w14:paraId="22EEF129" w14:textId="77777777" w:rsidR="00A0771C" w:rsidRPr="003375E4" w:rsidRDefault="00000000">
            <w:r w:rsidRPr="003375E4">
              <w:t>Multiple Learning Activities</w:t>
            </w:r>
          </w:p>
        </w:tc>
        <w:tc>
          <w:tcPr>
            <w:tcW w:w="2160" w:type="dxa"/>
          </w:tcPr>
          <w:p w14:paraId="43A67328" w14:textId="77777777" w:rsidR="00A0771C" w:rsidRPr="003375E4" w:rsidRDefault="00000000">
            <w:r w:rsidRPr="003375E4">
              <w:t>Kolb (2015); Lave &amp; Wenger (1991)</w:t>
            </w:r>
          </w:p>
        </w:tc>
        <w:tc>
          <w:tcPr>
            <w:tcW w:w="2160" w:type="dxa"/>
          </w:tcPr>
          <w:p w14:paraId="639CA763" w14:textId="417B0B66" w:rsidR="00A0771C" w:rsidRPr="003375E4" w:rsidRDefault="003E525C">
            <w:pPr>
              <w:rPr>
                <w:lang w:val="nb-NO"/>
              </w:rPr>
            </w:pPr>
            <w:r w:rsidRPr="003375E4">
              <w:rPr>
                <w:lang w:val="nb-NO"/>
              </w:rPr>
              <w:t>Al Gharibi &amp; Arulappan (2020); Hustad et al. (2019)</w:t>
            </w:r>
          </w:p>
        </w:tc>
        <w:tc>
          <w:tcPr>
            <w:tcW w:w="2160" w:type="dxa"/>
          </w:tcPr>
          <w:p w14:paraId="0BCE6359" w14:textId="77777777" w:rsidR="00A0771C" w:rsidRPr="003375E4" w:rsidRDefault="00000000">
            <w:r w:rsidRPr="003375E4">
              <w:t>Supports spiral learning and progression from outputs to outcomes</w:t>
            </w:r>
          </w:p>
        </w:tc>
      </w:tr>
      <w:tr w:rsidR="003375E4" w:rsidRPr="003375E4" w14:paraId="2104D7F9" w14:textId="77777777">
        <w:tc>
          <w:tcPr>
            <w:tcW w:w="2160" w:type="dxa"/>
          </w:tcPr>
          <w:p w14:paraId="54F11627" w14:textId="77777777" w:rsidR="00A0771C" w:rsidRPr="003375E4" w:rsidRDefault="00000000">
            <w:r w:rsidRPr="003375E4">
              <w:t>Participant Focus</w:t>
            </w:r>
          </w:p>
        </w:tc>
        <w:tc>
          <w:tcPr>
            <w:tcW w:w="2160" w:type="dxa"/>
          </w:tcPr>
          <w:p w14:paraId="3FEBA8BD" w14:textId="77777777" w:rsidR="00A0771C" w:rsidRPr="003375E4" w:rsidRDefault="00000000">
            <w:r w:rsidRPr="003375E4">
              <w:t>Kolb (2015); Deci &amp; Ryan (2000)</w:t>
            </w:r>
          </w:p>
        </w:tc>
        <w:tc>
          <w:tcPr>
            <w:tcW w:w="2160" w:type="dxa"/>
          </w:tcPr>
          <w:p w14:paraId="4EB53AF1" w14:textId="12DEDA79" w:rsidR="00A0771C" w:rsidRPr="003375E4" w:rsidRDefault="003E525C">
            <w:pPr>
              <w:rPr>
                <w:lang w:val="nb-NO"/>
              </w:rPr>
            </w:pPr>
            <w:r w:rsidRPr="003375E4">
              <w:rPr>
                <w:lang w:val="nb-NO"/>
              </w:rPr>
              <w:t>Al Gharibi &amp; Arulappan (2020); Hustad et al. (2019); Svellingen, Røykenes et al. (2021)</w:t>
            </w:r>
          </w:p>
        </w:tc>
        <w:tc>
          <w:tcPr>
            <w:tcW w:w="2160" w:type="dxa"/>
          </w:tcPr>
          <w:p w14:paraId="19A3190D" w14:textId="77777777" w:rsidR="00A0771C" w:rsidRPr="003375E4" w:rsidRDefault="00000000">
            <w:proofErr w:type="spellStart"/>
            <w:r w:rsidRPr="003375E4">
              <w:t>Emphasises</w:t>
            </w:r>
            <w:proofErr w:type="spellEnd"/>
            <w:r w:rsidRPr="003375E4">
              <w:t xml:space="preserve"> learner motivation, background, and engagement</w:t>
            </w:r>
          </w:p>
        </w:tc>
      </w:tr>
      <w:tr w:rsidR="003375E4" w:rsidRPr="003375E4" w14:paraId="3145134B" w14:textId="77777777">
        <w:tc>
          <w:tcPr>
            <w:tcW w:w="2160" w:type="dxa"/>
          </w:tcPr>
          <w:p w14:paraId="51DE338A" w14:textId="77777777" w:rsidR="00A0771C" w:rsidRPr="003375E4" w:rsidRDefault="00000000">
            <w:r w:rsidRPr="003375E4">
              <w:t>Continual Learning &amp; Professional Identity</w:t>
            </w:r>
          </w:p>
        </w:tc>
        <w:tc>
          <w:tcPr>
            <w:tcW w:w="2160" w:type="dxa"/>
          </w:tcPr>
          <w:p w14:paraId="546C04EE" w14:textId="77777777" w:rsidR="00A0771C" w:rsidRPr="003375E4" w:rsidRDefault="00000000">
            <w:r w:rsidRPr="003375E4">
              <w:rPr>
                <w:lang w:val="nb-NO"/>
              </w:rPr>
              <w:t xml:space="preserve">Lave &amp; Wenger (1991); Laal et al. </w:t>
            </w:r>
            <w:r w:rsidRPr="003375E4">
              <w:t>(2014)</w:t>
            </w:r>
          </w:p>
        </w:tc>
        <w:tc>
          <w:tcPr>
            <w:tcW w:w="2160" w:type="dxa"/>
          </w:tcPr>
          <w:p w14:paraId="4F060975" w14:textId="66D58FBC" w:rsidR="00A0771C" w:rsidRPr="003375E4" w:rsidRDefault="003E525C">
            <w:r w:rsidRPr="003375E4">
              <w:t>Adib-Hajbaghery &amp; Sharifi (2017); Connelly et al. (2023)</w:t>
            </w:r>
          </w:p>
        </w:tc>
        <w:tc>
          <w:tcPr>
            <w:tcW w:w="2160" w:type="dxa"/>
          </w:tcPr>
          <w:p w14:paraId="35A5B608" w14:textId="77777777" w:rsidR="00A0771C" w:rsidRPr="003375E4" w:rsidRDefault="00000000">
            <w:r w:rsidRPr="003375E4">
              <w:t>Anchors the model in lifelong learning and identity formation</w:t>
            </w:r>
          </w:p>
        </w:tc>
      </w:tr>
      <w:tr w:rsidR="00C21A11" w:rsidRPr="003375E4" w14:paraId="335928E9" w14:textId="77777777">
        <w:tc>
          <w:tcPr>
            <w:tcW w:w="2160" w:type="dxa"/>
          </w:tcPr>
          <w:p w14:paraId="77DA9588" w14:textId="570A9389" w:rsidR="00C21A11" w:rsidRPr="003375E4" w:rsidRDefault="00310352">
            <w:r w:rsidRPr="003375E4">
              <w:t>Sociocultural Perspectives</w:t>
            </w:r>
          </w:p>
        </w:tc>
        <w:tc>
          <w:tcPr>
            <w:tcW w:w="2160" w:type="dxa"/>
          </w:tcPr>
          <w:p w14:paraId="17A769A9" w14:textId="14E99D2A" w:rsidR="00C21A11" w:rsidRPr="003375E4" w:rsidRDefault="00310352">
            <w:r w:rsidRPr="003375E4">
              <w:t xml:space="preserve">Vygotsky (1978); Lave &amp; Wenger (1991); </w:t>
            </w:r>
            <w:proofErr w:type="spellStart"/>
            <w:r w:rsidRPr="003375E4">
              <w:t>Engeström</w:t>
            </w:r>
            <w:proofErr w:type="spellEnd"/>
            <w:r w:rsidRPr="003375E4">
              <w:t xml:space="preserve"> (2001)</w:t>
            </w:r>
          </w:p>
        </w:tc>
        <w:tc>
          <w:tcPr>
            <w:tcW w:w="2160" w:type="dxa"/>
          </w:tcPr>
          <w:p w14:paraId="0C8D3790" w14:textId="749B922E" w:rsidR="00C21A11" w:rsidRPr="003375E4" w:rsidRDefault="00310352">
            <w:r w:rsidRPr="003375E4">
              <w:t>Daniels (2001); Wertsch (2007)</w:t>
            </w:r>
          </w:p>
        </w:tc>
        <w:tc>
          <w:tcPr>
            <w:tcW w:w="2160" w:type="dxa"/>
          </w:tcPr>
          <w:p w14:paraId="20994783" w14:textId="59CC3CA0" w:rsidR="00C21A11" w:rsidRPr="003375E4" w:rsidRDefault="00310352">
            <w:r w:rsidRPr="003375E4">
              <w:t>Emphasizes social learning, cultural tools, and the importance of community and identity in professional development</w:t>
            </w:r>
          </w:p>
        </w:tc>
      </w:tr>
    </w:tbl>
    <w:p w14:paraId="5071A399" w14:textId="459E1C71" w:rsidR="009917BA" w:rsidRPr="003375E4" w:rsidRDefault="009917BA" w:rsidP="0020494A"/>
    <w:sectPr w:rsidR="009917BA" w:rsidRPr="003375E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85003195">
    <w:abstractNumId w:val="8"/>
  </w:num>
  <w:num w:numId="2" w16cid:durableId="1065370558">
    <w:abstractNumId w:val="6"/>
  </w:num>
  <w:num w:numId="3" w16cid:durableId="896284309">
    <w:abstractNumId w:val="5"/>
  </w:num>
  <w:num w:numId="4" w16cid:durableId="812255550">
    <w:abstractNumId w:val="4"/>
  </w:num>
  <w:num w:numId="5" w16cid:durableId="403066564">
    <w:abstractNumId w:val="7"/>
  </w:num>
  <w:num w:numId="6" w16cid:durableId="570888363">
    <w:abstractNumId w:val="3"/>
  </w:num>
  <w:num w:numId="7" w16cid:durableId="25719835">
    <w:abstractNumId w:val="2"/>
  </w:num>
  <w:num w:numId="8" w16cid:durableId="1869873560">
    <w:abstractNumId w:val="1"/>
  </w:num>
  <w:num w:numId="9" w16cid:durableId="1233933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611A"/>
    <w:rsid w:val="00034616"/>
    <w:rsid w:val="0006063C"/>
    <w:rsid w:val="0015074B"/>
    <w:rsid w:val="0020494A"/>
    <w:rsid w:val="00205408"/>
    <w:rsid w:val="00216A04"/>
    <w:rsid w:val="0029639D"/>
    <w:rsid w:val="00310352"/>
    <w:rsid w:val="00326F90"/>
    <w:rsid w:val="003375E4"/>
    <w:rsid w:val="00351003"/>
    <w:rsid w:val="003E525C"/>
    <w:rsid w:val="00591EAB"/>
    <w:rsid w:val="007B7D53"/>
    <w:rsid w:val="009917BA"/>
    <w:rsid w:val="00A0771C"/>
    <w:rsid w:val="00AA1D8D"/>
    <w:rsid w:val="00B00EB7"/>
    <w:rsid w:val="00B47730"/>
    <w:rsid w:val="00B96EF8"/>
    <w:rsid w:val="00C21A11"/>
    <w:rsid w:val="00CB0664"/>
    <w:rsid w:val="00CF1DB2"/>
    <w:rsid w:val="00D20C10"/>
    <w:rsid w:val="00DF1B87"/>
    <w:rsid w:val="00FB593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79D5EEFA-5B32-4308-8AA4-FB9A6E19E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70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T0245</cp:lastModifiedBy>
  <cp:revision>15</cp:revision>
  <dcterms:created xsi:type="dcterms:W3CDTF">2013-12-23T23:15:00Z</dcterms:created>
  <dcterms:modified xsi:type="dcterms:W3CDTF">2025-10-06T04:54:00Z</dcterms:modified>
  <cp:category/>
</cp:coreProperties>
</file>